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ext S2: Homer et al. test statistic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Homer et al. use a difference statistic, defined for SNP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s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|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–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>| - |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|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>an estimate of the allele frequency from a “reference population”. If the proband was not in the sample the authors suggest that E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approaches 0, whereas E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&gt; 0 if the proband was part of the sample. They also mention that E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&lt; 0 when the proband is ‘closer’ to the reference population than to the sample:  “In the case of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) &lt; 0,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more ancestrally similar to the reference population than to the mixture, and thus less likely to be in the mixture” (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proband in the notation of Homer et al.). The average of the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statistic over SNPs divided by its empirical SD is used as a test statisti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has, however, some undesirable properties. If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>is estimated without error (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 xml:space="preserve">=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, then it can be shown that the first term of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has an expectation of 2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1-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(1-</w:t>
      </w:r>
      <w:r>
        <w:rPr>
          <w:rFonts w:cs="Times New Roman" w:ascii="Times New Roman" w:hAnsi="Times New Roman"/>
          <w:i/>
          <w:sz w:val="24"/>
          <w:szCs w:val="24"/>
        </w:rPr>
        <w:t>MA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, with </w:t>
      </w:r>
      <w:r>
        <w:rPr>
          <w:rFonts w:cs="Times New Roman" w:ascii="Times New Roman" w:hAnsi="Times New Roman"/>
          <w:i/>
          <w:sz w:val="24"/>
          <w:szCs w:val="24"/>
        </w:rPr>
        <w:t>MA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minor allele frequency of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SNP. The expectation of the second term depends on the sample size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). Approximately it is 0.8</w:t>
      </w:r>
      <w:r>
        <w:rPr>
          <w:rFonts w:cs="Symbol" w:ascii="Symbol" w:hAnsi="Symbol"/>
          <w:sz w:val="24"/>
          <w:szCs w:val="24"/>
          <w:lang w:eastAsia="en-AU"/>
        </w:rPr>
        <w:t></w:t>
      </w:r>
      <w:r>
        <w:rPr>
          <w:rFonts w:cs="Times New Roman" w:ascii="Times New Roman" w:hAnsi="Times New Roman"/>
          <w:sz w:val="24"/>
          <w:szCs w:val="24"/>
        </w:rPr>
        <w:t>[var(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)], with 0.8 the mean of the absolute value of a variate which has a standard normal distribution. If the proband was part of the test sample then var(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) = ½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(1-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)(1-1/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). Now if we equate the two terms for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MAF</w:t>
      </w:r>
      <w:r>
        <w:rPr>
          <w:rFonts w:cs="Times New Roman" w:ascii="Times New Roman" w:hAnsi="Times New Roman"/>
          <w:sz w:val="24"/>
          <w:szCs w:val="24"/>
        </w:rPr>
        <w:t xml:space="preserve">, we obtain the result that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s expected to be zero when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1/ [1 – 12.5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(1-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]. This property is highly undesirable because for common SNPs with allele frequencies that are estimated without error, the test statistic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Symbol" w:ascii="Symbol" w:hAnsi="Symbol"/>
          <w:sz w:val="24"/>
          <w:szCs w:val="24"/>
          <w:lang w:eastAsia="en-AU"/>
        </w:rPr>
        <w:t></w:t>
      </w:r>
      <w:r>
        <w:rPr>
          <w:rFonts w:cs="Times New Roman" w:ascii="Times New Roman" w:hAnsi="Times New Roman"/>
          <w:sz w:val="24"/>
          <w:szCs w:val="24"/>
        </w:rPr>
        <w:t xml:space="preserve"> 0 for a relatively small sample siz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d adding SNPs does not improve discrimination. For example, whe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½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s close to zero fo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5 (and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&lt; 0 for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&gt; 5). This was verified by simul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the proband was not part of the test sample then the expectation of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s zero only i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are identical. This is unlikely to be the case in practice, when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s usually smaller than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. Consequently, E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&lt; 0 under the null hypothesis that the proband is not in the test sample. In fact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&lt; 0 is evidence against the proband being part of the sample, even if both the proband and sample are from the same population. This is clearly seen for the hypothetical example that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= 1. Then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is 0, ½ or 1, and |y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-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| is 0 if the proband is the same individual but attains a much larger value when the proband is not the same individual. Clearly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will be &lt;&lt; 0 if the proband is not part of this “sample”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Monday, 20 July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22:46:00Z</dcterms:created>
  <dc:creator>peterV</dc:creator>
  <dc:description/>
  <cp:keywords/>
  <dc:language>en-US</dc:language>
  <cp:lastModifiedBy>peterV</cp:lastModifiedBy>
  <dcterms:modified xsi:type="dcterms:W3CDTF">2009-07-19T22:46:00Z</dcterms:modified>
  <cp:revision>3</cp:revision>
  <dc:subject/>
  <dc:title/>
</cp:coreProperties>
</file>